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B79133" w14:textId="068D0F21" w:rsidR="008650B5" w:rsidRPr="00D317D0" w:rsidRDefault="008650B5" w:rsidP="008650B5">
      <w:pPr>
        <w:pStyle w:val="Heading2"/>
        <w:rPr>
          <w:lang w:val="en-US"/>
        </w:rPr>
      </w:pPr>
      <w:r w:rsidRPr="00D317D0">
        <w:rPr>
          <w:lang w:val="en-US"/>
        </w:rPr>
        <w:t xml:space="preserve">Multimedia Appendix 1. Interview and </w:t>
      </w:r>
      <w:r w:rsidR="004F0CC6">
        <w:rPr>
          <w:lang w:val="en-US"/>
        </w:rPr>
        <w:t>o</w:t>
      </w:r>
      <w:r w:rsidRPr="00D317D0">
        <w:rPr>
          <w:lang w:val="en-US"/>
        </w:rPr>
        <w:t xml:space="preserve">bservation </w:t>
      </w:r>
      <w:r w:rsidR="004F0CC6">
        <w:rPr>
          <w:lang w:val="en-US"/>
        </w:rPr>
        <w:t>p</w:t>
      </w:r>
      <w:r w:rsidRPr="00D317D0">
        <w:rPr>
          <w:lang w:val="en-US"/>
        </w:rPr>
        <w:t>rotocol.</w:t>
      </w:r>
    </w:p>
    <w:p w14:paraId="3E383994" w14:textId="77777777" w:rsidR="009D3A7D" w:rsidRPr="00D317D0" w:rsidRDefault="009D3A7D" w:rsidP="009D3A7D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010"/>
      </w:tblGrid>
      <w:tr w:rsidR="009D3A7D" w:rsidRPr="00D317D0" w14:paraId="6F9F8178" w14:textId="77777777" w:rsidTr="00121057">
        <w:tc>
          <w:tcPr>
            <w:tcW w:w="9016" w:type="dxa"/>
          </w:tcPr>
          <w:p w14:paraId="17E60D78" w14:textId="77777777" w:rsidR="009D3A7D" w:rsidRPr="00D317D0" w:rsidRDefault="009D3A7D" w:rsidP="001210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17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 Protocol</w:t>
            </w:r>
          </w:p>
        </w:tc>
      </w:tr>
      <w:tr w:rsidR="009D3A7D" w:rsidRPr="00D317D0" w14:paraId="307EC605" w14:textId="77777777" w:rsidTr="00121057">
        <w:tc>
          <w:tcPr>
            <w:tcW w:w="9016" w:type="dxa"/>
          </w:tcPr>
          <w:p w14:paraId="5536C05E" w14:textId="77777777" w:rsidR="009D3A7D" w:rsidRPr="00D317D0" w:rsidRDefault="009D3A7D" w:rsidP="00121057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17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n you tell me about your perception of wellness?</w:t>
            </w:r>
          </w:p>
        </w:tc>
      </w:tr>
      <w:tr w:rsidR="009D3A7D" w:rsidRPr="00D317D0" w14:paraId="54DB1F5F" w14:textId="77777777" w:rsidTr="00121057">
        <w:tc>
          <w:tcPr>
            <w:tcW w:w="9016" w:type="dxa"/>
          </w:tcPr>
          <w:p w14:paraId="0A7F6890" w14:textId="77777777" w:rsidR="009D3A7D" w:rsidRPr="00D317D0" w:rsidRDefault="009D3A7D" w:rsidP="00121057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17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hy did you engage with an online wellness program? </w:t>
            </w:r>
          </w:p>
        </w:tc>
      </w:tr>
      <w:tr w:rsidR="009D3A7D" w:rsidRPr="00D317D0" w14:paraId="03681DBD" w14:textId="77777777" w:rsidTr="00121057">
        <w:tc>
          <w:tcPr>
            <w:tcW w:w="9016" w:type="dxa"/>
          </w:tcPr>
          <w:p w14:paraId="754F6F27" w14:textId="77777777" w:rsidR="009D3A7D" w:rsidRPr="00D317D0" w:rsidRDefault="009D3A7D" w:rsidP="00121057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17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have you been using the program?</w:t>
            </w:r>
          </w:p>
        </w:tc>
      </w:tr>
      <w:tr w:rsidR="009D3A7D" w:rsidRPr="00D317D0" w14:paraId="3B78553C" w14:textId="77777777" w:rsidTr="00121057">
        <w:tc>
          <w:tcPr>
            <w:tcW w:w="9016" w:type="dxa"/>
          </w:tcPr>
          <w:p w14:paraId="4C4984CC" w14:textId="77777777" w:rsidR="009D3A7D" w:rsidRPr="00D317D0" w:rsidRDefault="009D3A7D" w:rsidP="00121057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17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at parts of the program are you using?</w:t>
            </w:r>
          </w:p>
        </w:tc>
      </w:tr>
      <w:tr w:rsidR="009D3A7D" w:rsidRPr="00D317D0" w14:paraId="2226234E" w14:textId="77777777" w:rsidTr="00121057">
        <w:tc>
          <w:tcPr>
            <w:tcW w:w="9016" w:type="dxa"/>
          </w:tcPr>
          <w:p w14:paraId="126AB172" w14:textId="77777777" w:rsidR="009D3A7D" w:rsidRPr="00D317D0" w:rsidRDefault="009D3A7D" w:rsidP="00121057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17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at parts of the program are you not using?</w:t>
            </w:r>
          </w:p>
        </w:tc>
      </w:tr>
      <w:tr w:rsidR="009D3A7D" w:rsidRPr="00D317D0" w14:paraId="283D1B52" w14:textId="77777777" w:rsidTr="00121057">
        <w:trPr>
          <w:trHeight w:val="527"/>
        </w:trPr>
        <w:tc>
          <w:tcPr>
            <w:tcW w:w="9016" w:type="dxa"/>
          </w:tcPr>
          <w:p w14:paraId="2C25265A" w14:textId="77777777" w:rsidR="009D3A7D" w:rsidRPr="00D317D0" w:rsidRDefault="009D3A7D" w:rsidP="00121057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17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hen do you use the program? </w:t>
            </w:r>
          </w:p>
        </w:tc>
      </w:tr>
      <w:tr w:rsidR="009D3A7D" w:rsidRPr="00D317D0" w14:paraId="053180E5" w14:textId="77777777" w:rsidTr="00121057">
        <w:tc>
          <w:tcPr>
            <w:tcW w:w="9016" w:type="dxa"/>
          </w:tcPr>
          <w:p w14:paraId="4B4DDD59" w14:textId="77777777" w:rsidR="009D3A7D" w:rsidRPr="00D317D0" w:rsidRDefault="009D3A7D" w:rsidP="00121057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17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ow often do you use the program? </w:t>
            </w:r>
          </w:p>
        </w:tc>
      </w:tr>
      <w:tr w:rsidR="009D3A7D" w:rsidRPr="00D317D0" w14:paraId="124AC72A" w14:textId="77777777" w:rsidTr="00121057">
        <w:tc>
          <w:tcPr>
            <w:tcW w:w="9016" w:type="dxa"/>
          </w:tcPr>
          <w:p w14:paraId="572A7156" w14:textId="77777777" w:rsidR="009D3A7D" w:rsidRPr="00D317D0" w:rsidRDefault="009D3A7D" w:rsidP="00121057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17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at is your experience when using your online wellness program?</w:t>
            </w:r>
          </w:p>
        </w:tc>
      </w:tr>
      <w:tr w:rsidR="009D3A7D" w:rsidRPr="00D317D0" w14:paraId="4BAF96A0" w14:textId="77777777" w:rsidTr="00121057">
        <w:tc>
          <w:tcPr>
            <w:tcW w:w="9016" w:type="dxa"/>
          </w:tcPr>
          <w:p w14:paraId="59C73E58" w14:textId="77777777" w:rsidR="009D3A7D" w:rsidRPr="00D317D0" w:rsidRDefault="009D3A7D" w:rsidP="00121057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17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f you use a pedometer what is your experience when using the pedometer?</w:t>
            </w:r>
          </w:p>
        </w:tc>
      </w:tr>
      <w:tr w:rsidR="009D3A7D" w:rsidRPr="00D317D0" w14:paraId="6950ED73" w14:textId="77777777" w:rsidTr="00121057">
        <w:tc>
          <w:tcPr>
            <w:tcW w:w="9016" w:type="dxa"/>
          </w:tcPr>
          <w:p w14:paraId="2A325E1B" w14:textId="77777777" w:rsidR="009D3A7D" w:rsidRPr="00D317D0" w:rsidRDefault="009D3A7D" w:rsidP="00121057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17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 you receive notifications? When do you interact with notifications?</w:t>
            </w:r>
          </w:p>
        </w:tc>
      </w:tr>
      <w:tr w:rsidR="009D3A7D" w:rsidRPr="00D317D0" w14:paraId="32118E46" w14:textId="77777777" w:rsidTr="00121057">
        <w:tc>
          <w:tcPr>
            <w:tcW w:w="9016" w:type="dxa"/>
          </w:tcPr>
          <w:p w14:paraId="60B24518" w14:textId="77777777" w:rsidR="009D3A7D" w:rsidRPr="00D317D0" w:rsidRDefault="009D3A7D" w:rsidP="00121057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17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 you use any social media to upload, communicate or view other people’s achievements?</w:t>
            </w:r>
          </w:p>
        </w:tc>
      </w:tr>
      <w:tr w:rsidR="009D3A7D" w:rsidRPr="00D317D0" w14:paraId="1FBB9185" w14:textId="77777777" w:rsidTr="00121057">
        <w:tc>
          <w:tcPr>
            <w:tcW w:w="9016" w:type="dxa"/>
          </w:tcPr>
          <w:p w14:paraId="668BE420" w14:textId="22E8FFC6" w:rsidR="009D3A7D" w:rsidRPr="00D317D0" w:rsidRDefault="009D3A7D" w:rsidP="00121057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17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as the program impacted your </w:t>
            </w:r>
            <w:r w:rsidR="008B54D5" w:rsidRPr="00D317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havior</w:t>
            </w:r>
            <w:r w:rsidRPr="00D317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wards wellness?</w:t>
            </w:r>
          </w:p>
        </w:tc>
      </w:tr>
      <w:tr w:rsidR="009D3A7D" w:rsidRPr="00D317D0" w14:paraId="61C78D35" w14:textId="77777777" w:rsidTr="00121057">
        <w:tc>
          <w:tcPr>
            <w:tcW w:w="9016" w:type="dxa"/>
          </w:tcPr>
          <w:p w14:paraId="79CA5263" w14:textId="77777777" w:rsidR="009D3A7D" w:rsidRPr="00D317D0" w:rsidRDefault="009D3A7D" w:rsidP="00121057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17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at do you expect to gain from your participation in this program?</w:t>
            </w:r>
          </w:p>
        </w:tc>
      </w:tr>
      <w:tr w:rsidR="009D3A7D" w:rsidRPr="00D317D0" w14:paraId="5855270A" w14:textId="77777777" w:rsidTr="00121057">
        <w:tc>
          <w:tcPr>
            <w:tcW w:w="9016" w:type="dxa"/>
          </w:tcPr>
          <w:p w14:paraId="3F81242A" w14:textId="77777777" w:rsidR="009D3A7D" w:rsidRPr="00D317D0" w:rsidRDefault="009D3A7D" w:rsidP="00121057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17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n you tell me about a positive experience when using the online program?</w:t>
            </w:r>
          </w:p>
        </w:tc>
      </w:tr>
      <w:tr w:rsidR="009D3A7D" w:rsidRPr="00D317D0" w14:paraId="624326DA" w14:textId="77777777" w:rsidTr="00121057">
        <w:tc>
          <w:tcPr>
            <w:tcW w:w="9016" w:type="dxa"/>
          </w:tcPr>
          <w:p w14:paraId="55C784EC" w14:textId="77777777" w:rsidR="009D3A7D" w:rsidRPr="00D317D0" w:rsidRDefault="009D3A7D" w:rsidP="00121057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17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n you tell me about a negative experience when using the online program?</w:t>
            </w:r>
          </w:p>
        </w:tc>
      </w:tr>
      <w:tr w:rsidR="009D3A7D" w:rsidRPr="00D317D0" w14:paraId="52163B2E" w14:textId="77777777" w:rsidTr="00121057">
        <w:tc>
          <w:tcPr>
            <w:tcW w:w="9016" w:type="dxa"/>
          </w:tcPr>
          <w:p w14:paraId="01F54E15" w14:textId="77777777" w:rsidR="009D3A7D" w:rsidRPr="00D317D0" w:rsidRDefault="009D3A7D" w:rsidP="001210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5366039" w14:textId="2327B1D6" w:rsidR="009D3A7D" w:rsidRPr="00D317D0" w:rsidRDefault="009D3A7D" w:rsidP="001210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17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bservation </w:t>
            </w:r>
            <w:r w:rsidR="00D8417D" w:rsidRPr="00D317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tocol</w:t>
            </w:r>
          </w:p>
        </w:tc>
      </w:tr>
      <w:tr w:rsidR="009D3A7D" w:rsidRPr="00D317D0" w14:paraId="41FE0677" w14:textId="77777777" w:rsidTr="00121057">
        <w:tc>
          <w:tcPr>
            <w:tcW w:w="9016" w:type="dxa"/>
          </w:tcPr>
          <w:p w14:paraId="39E930B3" w14:textId="1FCD9145" w:rsidR="009D3A7D" w:rsidRPr="00D317D0" w:rsidRDefault="009D3A7D" w:rsidP="00121057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17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an you please show me what you do first when you use the </w:t>
            </w:r>
            <w:r w:rsidR="00D8417D" w:rsidRPr="00D317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bsite?</w:t>
            </w:r>
          </w:p>
        </w:tc>
      </w:tr>
      <w:tr w:rsidR="009D3A7D" w:rsidRPr="00D317D0" w14:paraId="550D6FDF" w14:textId="77777777" w:rsidTr="00121057">
        <w:tc>
          <w:tcPr>
            <w:tcW w:w="9016" w:type="dxa"/>
          </w:tcPr>
          <w:p w14:paraId="494AC8FD" w14:textId="49EBBB9B" w:rsidR="009D3A7D" w:rsidRPr="00D317D0" w:rsidRDefault="009D3A7D" w:rsidP="00121057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17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an you please show me what parts of the website you </w:t>
            </w:r>
            <w:r w:rsidR="00D8417D" w:rsidRPr="00D317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e?</w:t>
            </w:r>
          </w:p>
        </w:tc>
      </w:tr>
      <w:tr w:rsidR="009D3A7D" w:rsidRPr="00D317D0" w14:paraId="5B4BA69C" w14:textId="77777777" w:rsidTr="00121057">
        <w:tc>
          <w:tcPr>
            <w:tcW w:w="9016" w:type="dxa"/>
          </w:tcPr>
          <w:p w14:paraId="7F898F4E" w14:textId="6C69E208" w:rsidR="009D3A7D" w:rsidRPr="00D317D0" w:rsidRDefault="009D3A7D" w:rsidP="00121057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17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an you please show me what parts of the website you don’t </w:t>
            </w:r>
            <w:r w:rsidR="00D8417D" w:rsidRPr="00D317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e?</w:t>
            </w:r>
          </w:p>
        </w:tc>
      </w:tr>
      <w:tr w:rsidR="009D3A7D" w:rsidRPr="00D317D0" w14:paraId="3B31CBBE" w14:textId="77777777" w:rsidTr="00121057">
        <w:tc>
          <w:tcPr>
            <w:tcW w:w="9016" w:type="dxa"/>
          </w:tcPr>
          <w:p w14:paraId="00439182" w14:textId="71FC119C" w:rsidR="009D3A7D" w:rsidRPr="00D317D0" w:rsidRDefault="009D3A7D" w:rsidP="00121057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17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an you please show me what you find </w:t>
            </w:r>
            <w:r w:rsidR="00D8417D" w:rsidRPr="00D317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eful?</w:t>
            </w:r>
          </w:p>
        </w:tc>
      </w:tr>
      <w:tr w:rsidR="009D3A7D" w:rsidRPr="00D317D0" w14:paraId="4DE3E4E0" w14:textId="77777777" w:rsidTr="00121057">
        <w:tc>
          <w:tcPr>
            <w:tcW w:w="9016" w:type="dxa"/>
          </w:tcPr>
          <w:p w14:paraId="0062159D" w14:textId="2069E6BF" w:rsidR="009D3A7D" w:rsidRPr="00D317D0" w:rsidRDefault="009D3A7D" w:rsidP="00121057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17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an you please show me how you communicate with others while engaging with this </w:t>
            </w:r>
            <w:r w:rsidR="00D8417D" w:rsidRPr="00D317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rvice?</w:t>
            </w:r>
          </w:p>
        </w:tc>
      </w:tr>
      <w:tr w:rsidR="009D3A7D" w:rsidRPr="00D317D0" w14:paraId="17B73385" w14:textId="77777777" w:rsidTr="00121057">
        <w:tc>
          <w:tcPr>
            <w:tcW w:w="9016" w:type="dxa"/>
          </w:tcPr>
          <w:p w14:paraId="3AD05219" w14:textId="77777777" w:rsidR="009D3A7D" w:rsidRPr="00D317D0" w:rsidRDefault="009D3A7D" w:rsidP="00121057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317D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at is missing? Is there anything that you would like to be able to do that the website does not support?</w:t>
            </w:r>
          </w:p>
          <w:p w14:paraId="64EA6072" w14:textId="77777777" w:rsidR="009D3A7D" w:rsidRPr="00D317D0" w:rsidRDefault="009D3A7D" w:rsidP="0012105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FE4CDC7" w14:textId="77777777" w:rsidR="009D3A7D" w:rsidRPr="00D317D0" w:rsidRDefault="009D3A7D" w:rsidP="009D3A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</w:tbl>
    <w:p w14:paraId="7D96A3CB" w14:textId="77777777" w:rsidR="0044647D" w:rsidRPr="00D317D0" w:rsidRDefault="004F0CC6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44647D" w:rsidRPr="00D317D0" w:rsidSect="00A8054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1F3751B"/>
    <w:multiLevelType w:val="multilevel"/>
    <w:tmpl w:val="D7927C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A7D"/>
    <w:rsid w:val="00003A21"/>
    <w:rsid w:val="000057D8"/>
    <w:rsid w:val="00022045"/>
    <w:rsid w:val="000233E3"/>
    <w:rsid w:val="000237F3"/>
    <w:rsid w:val="000439EF"/>
    <w:rsid w:val="00043EC7"/>
    <w:rsid w:val="00044A50"/>
    <w:rsid w:val="00053104"/>
    <w:rsid w:val="00055210"/>
    <w:rsid w:val="000561E9"/>
    <w:rsid w:val="00057FDE"/>
    <w:rsid w:val="00060D23"/>
    <w:rsid w:val="00070D04"/>
    <w:rsid w:val="00071E53"/>
    <w:rsid w:val="00086412"/>
    <w:rsid w:val="00091A8B"/>
    <w:rsid w:val="00097352"/>
    <w:rsid w:val="00097CF3"/>
    <w:rsid w:val="000A2571"/>
    <w:rsid w:val="000D159A"/>
    <w:rsid w:val="000D4795"/>
    <w:rsid w:val="000D6690"/>
    <w:rsid w:val="000D7BEA"/>
    <w:rsid w:val="000E11A5"/>
    <w:rsid w:val="000E709B"/>
    <w:rsid w:val="000F5483"/>
    <w:rsid w:val="00127B77"/>
    <w:rsid w:val="00131DAA"/>
    <w:rsid w:val="00136290"/>
    <w:rsid w:val="00141B10"/>
    <w:rsid w:val="00155272"/>
    <w:rsid w:val="0017530C"/>
    <w:rsid w:val="00177612"/>
    <w:rsid w:val="00181720"/>
    <w:rsid w:val="00185FEB"/>
    <w:rsid w:val="001860DB"/>
    <w:rsid w:val="00197FA8"/>
    <w:rsid w:val="001A1D92"/>
    <w:rsid w:val="001A56FD"/>
    <w:rsid w:val="001B1699"/>
    <w:rsid w:val="001B4BB8"/>
    <w:rsid w:val="001B5ABD"/>
    <w:rsid w:val="001C6018"/>
    <w:rsid w:val="001D1AD7"/>
    <w:rsid w:val="001D3C4A"/>
    <w:rsid w:val="001D65E6"/>
    <w:rsid w:val="001F4482"/>
    <w:rsid w:val="001F7B87"/>
    <w:rsid w:val="00206A59"/>
    <w:rsid w:val="00214108"/>
    <w:rsid w:val="00220BA5"/>
    <w:rsid w:val="00222BCE"/>
    <w:rsid w:val="00230D79"/>
    <w:rsid w:val="00233781"/>
    <w:rsid w:val="0023466C"/>
    <w:rsid w:val="0023593F"/>
    <w:rsid w:val="002452F1"/>
    <w:rsid w:val="0024569F"/>
    <w:rsid w:val="00245EC7"/>
    <w:rsid w:val="00261CB4"/>
    <w:rsid w:val="00266CC5"/>
    <w:rsid w:val="00276308"/>
    <w:rsid w:val="002774A0"/>
    <w:rsid w:val="00284FD7"/>
    <w:rsid w:val="0029560F"/>
    <w:rsid w:val="00296E37"/>
    <w:rsid w:val="002B209C"/>
    <w:rsid w:val="002B7191"/>
    <w:rsid w:val="002C1E55"/>
    <w:rsid w:val="002C2423"/>
    <w:rsid w:val="002C7B4D"/>
    <w:rsid w:val="002D5551"/>
    <w:rsid w:val="002E2AB4"/>
    <w:rsid w:val="002E47B2"/>
    <w:rsid w:val="002F2162"/>
    <w:rsid w:val="003128A2"/>
    <w:rsid w:val="0031376E"/>
    <w:rsid w:val="00314204"/>
    <w:rsid w:val="003172CB"/>
    <w:rsid w:val="00321E10"/>
    <w:rsid w:val="00341868"/>
    <w:rsid w:val="0034565A"/>
    <w:rsid w:val="00383754"/>
    <w:rsid w:val="00387B33"/>
    <w:rsid w:val="0039748A"/>
    <w:rsid w:val="003B3E6C"/>
    <w:rsid w:val="003B73C0"/>
    <w:rsid w:val="003C047B"/>
    <w:rsid w:val="003C48CA"/>
    <w:rsid w:val="003C4916"/>
    <w:rsid w:val="003D33CE"/>
    <w:rsid w:val="003D3D15"/>
    <w:rsid w:val="003E0046"/>
    <w:rsid w:val="003E2020"/>
    <w:rsid w:val="003E3A2D"/>
    <w:rsid w:val="003E3C7A"/>
    <w:rsid w:val="00403826"/>
    <w:rsid w:val="00407211"/>
    <w:rsid w:val="00411D8D"/>
    <w:rsid w:val="004138B1"/>
    <w:rsid w:val="00415A0C"/>
    <w:rsid w:val="00437B5B"/>
    <w:rsid w:val="00440DFB"/>
    <w:rsid w:val="0044157E"/>
    <w:rsid w:val="0044392B"/>
    <w:rsid w:val="0045062D"/>
    <w:rsid w:val="00450B7E"/>
    <w:rsid w:val="00453468"/>
    <w:rsid w:val="00453617"/>
    <w:rsid w:val="0047084D"/>
    <w:rsid w:val="00470BE6"/>
    <w:rsid w:val="004763D6"/>
    <w:rsid w:val="00497980"/>
    <w:rsid w:val="004A4413"/>
    <w:rsid w:val="004B08BD"/>
    <w:rsid w:val="004E0CA9"/>
    <w:rsid w:val="004E1F84"/>
    <w:rsid w:val="004E7300"/>
    <w:rsid w:val="004F0CC6"/>
    <w:rsid w:val="005044C8"/>
    <w:rsid w:val="005248F8"/>
    <w:rsid w:val="005336E4"/>
    <w:rsid w:val="005353A8"/>
    <w:rsid w:val="00545974"/>
    <w:rsid w:val="005532DB"/>
    <w:rsid w:val="005534A0"/>
    <w:rsid w:val="00570F37"/>
    <w:rsid w:val="005758E7"/>
    <w:rsid w:val="005A0597"/>
    <w:rsid w:val="005A41E7"/>
    <w:rsid w:val="005D173C"/>
    <w:rsid w:val="005E39C7"/>
    <w:rsid w:val="005E5AA5"/>
    <w:rsid w:val="006019CF"/>
    <w:rsid w:val="0061318A"/>
    <w:rsid w:val="00617587"/>
    <w:rsid w:val="00620197"/>
    <w:rsid w:val="00622CD5"/>
    <w:rsid w:val="00641AEC"/>
    <w:rsid w:val="006449A7"/>
    <w:rsid w:val="006527F6"/>
    <w:rsid w:val="00654AB9"/>
    <w:rsid w:val="00655391"/>
    <w:rsid w:val="00681BDB"/>
    <w:rsid w:val="00687A1A"/>
    <w:rsid w:val="006A3625"/>
    <w:rsid w:val="006A5BCD"/>
    <w:rsid w:val="006C182D"/>
    <w:rsid w:val="006C24E2"/>
    <w:rsid w:val="006D0C8E"/>
    <w:rsid w:val="006E7E52"/>
    <w:rsid w:val="006F3860"/>
    <w:rsid w:val="006F6C51"/>
    <w:rsid w:val="007038E2"/>
    <w:rsid w:val="007108BF"/>
    <w:rsid w:val="00716501"/>
    <w:rsid w:val="00723A9E"/>
    <w:rsid w:val="00743178"/>
    <w:rsid w:val="00761A9A"/>
    <w:rsid w:val="00761ED0"/>
    <w:rsid w:val="00764465"/>
    <w:rsid w:val="00764B46"/>
    <w:rsid w:val="0076519F"/>
    <w:rsid w:val="0077144D"/>
    <w:rsid w:val="00792A77"/>
    <w:rsid w:val="007971E2"/>
    <w:rsid w:val="007978A8"/>
    <w:rsid w:val="007C6B02"/>
    <w:rsid w:val="007D1578"/>
    <w:rsid w:val="00825218"/>
    <w:rsid w:val="00827A1D"/>
    <w:rsid w:val="00836334"/>
    <w:rsid w:val="00837942"/>
    <w:rsid w:val="00846172"/>
    <w:rsid w:val="00861E91"/>
    <w:rsid w:val="0086260D"/>
    <w:rsid w:val="008650B5"/>
    <w:rsid w:val="00870B01"/>
    <w:rsid w:val="0087171D"/>
    <w:rsid w:val="0087528B"/>
    <w:rsid w:val="0087532A"/>
    <w:rsid w:val="00885007"/>
    <w:rsid w:val="008939CE"/>
    <w:rsid w:val="0089796D"/>
    <w:rsid w:val="008B54D5"/>
    <w:rsid w:val="008B7CCC"/>
    <w:rsid w:val="008C29D2"/>
    <w:rsid w:val="008D2E87"/>
    <w:rsid w:val="008E14BB"/>
    <w:rsid w:val="008F178D"/>
    <w:rsid w:val="008F20BD"/>
    <w:rsid w:val="008F60BB"/>
    <w:rsid w:val="008F7078"/>
    <w:rsid w:val="00900F18"/>
    <w:rsid w:val="00903EB5"/>
    <w:rsid w:val="009108E4"/>
    <w:rsid w:val="00923D78"/>
    <w:rsid w:val="009254EC"/>
    <w:rsid w:val="0093361C"/>
    <w:rsid w:val="009366FD"/>
    <w:rsid w:val="00937EEA"/>
    <w:rsid w:val="00940490"/>
    <w:rsid w:val="00944FB6"/>
    <w:rsid w:val="00945CDF"/>
    <w:rsid w:val="00945DB9"/>
    <w:rsid w:val="00946DB6"/>
    <w:rsid w:val="00956ED4"/>
    <w:rsid w:val="00957970"/>
    <w:rsid w:val="00961227"/>
    <w:rsid w:val="00973264"/>
    <w:rsid w:val="009735D2"/>
    <w:rsid w:val="0098198C"/>
    <w:rsid w:val="00993A31"/>
    <w:rsid w:val="009A62EA"/>
    <w:rsid w:val="009B4A54"/>
    <w:rsid w:val="009C4509"/>
    <w:rsid w:val="009C5E97"/>
    <w:rsid w:val="009C6DD1"/>
    <w:rsid w:val="009D2041"/>
    <w:rsid w:val="009D2D02"/>
    <w:rsid w:val="009D3A7D"/>
    <w:rsid w:val="009D5681"/>
    <w:rsid w:val="009E2B1F"/>
    <w:rsid w:val="009E58FE"/>
    <w:rsid w:val="009F09EF"/>
    <w:rsid w:val="00A01FAC"/>
    <w:rsid w:val="00A071B7"/>
    <w:rsid w:val="00A12E60"/>
    <w:rsid w:val="00A138F3"/>
    <w:rsid w:val="00A146DB"/>
    <w:rsid w:val="00A20077"/>
    <w:rsid w:val="00A275CD"/>
    <w:rsid w:val="00A42797"/>
    <w:rsid w:val="00A564A9"/>
    <w:rsid w:val="00A610AB"/>
    <w:rsid w:val="00A65277"/>
    <w:rsid w:val="00A76C72"/>
    <w:rsid w:val="00A8054A"/>
    <w:rsid w:val="00A93FB9"/>
    <w:rsid w:val="00AB0C20"/>
    <w:rsid w:val="00AB4972"/>
    <w:rsid w:val="00AC7B9B"/>
    <w:rsid w:val="00AD0CFA"/>
    <w:rsid w:val="00AE4EAE"/>
    <w:rsid w:val="00AF7562"/>
    <w:rsid w:val="00B010DE"/>
    <w:rsid w:val="00B11F59"/>
    <w:rsid w:val="00B512BB"/>
    <w:rsid w:val="00B51596"/>
    <w:rsid w:val="00B6115F"/>
    <w:rsid w:val="00B61A34"/>
    <w:rsid w:val="00B64979"/>
    <w:rsid w:val="00B705C5"/>
    <w:rsid w:val="00B7259D"/>
    <w:rsid w:val="00B75CB2"/>
    <w:rsid w:val="00B82113"/>
    <w:rsid w:val="00B8232A"/>
    <w:rsid w:val="00B85060"/>
    <w:rsid w:val="00BB55D3"/>
    <w:rsid w:val="00BD4280"/>
    <w:rsid w:val="00BE0119"/>
    <w:rsid w:val="00C00254"/>
    <w:rsid w:val="00C020D7"/>
    <w:rsid w:val="00C03097"/>
    <w:rsid w:val="00C201CE"/>
    <w:rsid w:val="00C44C59"/>
    <w:rsid w:val="00C47BDE"/>
    <w:rsid w:val="00C5556E"/>
    <w:rsid w:val="00C614A2"/>
    <w:rsid w:val="00C64F82"/>
    <w:rsid w:val="00C67930"/>
    <w:rsid w:val="00C94E43"/>
    <w:rsid w:val="00CC2337"/>
    <w:rsid w:val="00CC5C63"/>
    <w:rsid w:val="00CE2DF1"/>
    <w:rsid w:val="00CF021D"/>
    <w:rsid w:val="00CF2A9B"/>
    <w:rsid w:val="00CF30BE"/>
    <w:rsid w:val="00D037C3"/>
    <w:rsid w:val="00D06512"/>
    <w:rsid w:val="00D13A45"/>
    <w:rsid w:val="00D14AA7"/>
    <w:rsid w:val="00D26737"/>
    <w:rsid w:val="00D2703D"/>
    <w:rsid w:val="00D30B2C"/>
    <w:rsid w:val="00D317D0"/>
    <w:rsid w:val="00D34385"/>
    <w:rsid w:val="00D361BD"/>
    <w:rsid w:val="00D433EE"/>
    <w:rsid w:val="00D60274"/>
    <w:rsid w:val="00D72141"/>
    <w:rsid w:val="00D8417D"/>
    <w:rsid w:val="00D85C10"/>
    <w:rsid w:val="00D92EC3"/>
    <w:rsid w:val="00DA19DA"/>
    <w:rsid w:val="00DA28C4"/>
    <w:rsid w:val="00DB54EE"/>
    <w:rsid w:val="00DB66BA"/>
    <w:rsid w:val="00DC1F1D"/>
    <w:rsid w:val="00DC48C0"/>
    <w:rsid w:val="00DC69B4"/>
    <w:rsid w:val="00DE0E3E"/>
    <w:rsid w:val="00DE30C5"/>
    <w:rsid w:val="00DE4FA9"/>
    <w:rsid w:val="00DF57F7"/>
    <w:rsid w:val="00E03CE7"/>
    <w:rsid w:val="00E2100E"/>
    <w:rsid w:val="00E2560E"/>
    <w:rsid w:val="00E261FA"/>
    <w:rsid w:val="00E2642D"/>
    <w:rsid w:val="00E267EA"/>
    <w:rsid w:val="00E36AB3"/>
    <w:rsid w:val="00E36ED2"/>
    <w:rsid w:val="00E54F22"/>
    <w:rsid w:val="00E76A06"/>
    <w:rsid w:val="00E8325F"/>
    <w:rsid w:val="00E943EF"/>
    <w:rsid w:val="00E94E85"/>
    <w:rsid w:val="00E95CAB"/>
    <w:rsid w:val="00E96F53"/>
    <w:rsid w:val="00EA203F"/>
    <w:rsid w:val="00EB005D"/>
    <w:rsid w:val="00ED0157"/>
    <w:rsid w:val="00EE6C02"/>
    <w:rsid w:val="00EF34E5"/>
    <w:rsid w:val="00F01F9F"/>
    <w:rsid w:val="00F0257C"/>
    <w:rsid w:val="00F05C33"/>
    <w:rsid w:val="00F137A6"/>
    <w:rsid w:val="00F30F29"/>
    <w:rsid w:val="00F45C8C"/>
    <w:rsid w:val="00F566EF"/>
    <w:rsid w:val="00F7596A"/>
    <w:rsid w:val="00F95A5F"/>
    <w:rsid w:val="00F97844"/>
    <w:rsid w:val="00FA53B7"/>
    <w:rsid w:val="00FA5514"/>
    <w:rsid w:val="00FA55FF"/>
    <w:rsid w:val="00FA5E07"/>
    <w:rsid w:val="00FB02F3"/>
    <w:rsid w:val="00FB218F"/>
    <w:rsid w:val="00FB6342"/>
    <w:rsid w:val="00FB78CF"/>
    <w:rsid w:val="00FD4534"/>
    <w:rsid w:val="00FE1BA6"/>
    <w:rsid w:val="00FE22A8"/>
    <w:rsid w:val="00FE4070"/>
    <w:rsid w:val="00FE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2310B8"/>
  <w14:defaultImageDpi w14:val="32767"/>
  <w15:chartTrackingRefBased/>
  <w15:docId w15:val="{4BF11521-4533-0546-A4CC-DB352775F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D3A7D"/>
    <w:rPr>
      <w:rFonts w:eastAsiaTheme="minorEastAsia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3A7D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D3A7D"/>
    <w:rPr>
      <w:rFonts w:ascii="Times New Roman" w:eastAsiaTheme="majorEastAsia" w:hAnsi="Times New Roman" w:cstheme="majorBidi"/>
      <w:color w:val="2F5496" w:themeColor="accent1" w:themeShade="BF"/>
      <w:sz w:val="26"/>
      <w:szCs w:val="2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Burns</dc:creator>
  <cp:keywords/>
  <dc:description/>
  <cp:lastModifiedBy>Kara Burns</cp:lastModifiedBy>
  <cp:revision>13</cp:revision>
  <dcterms:created xsi:type="dcterms:W3CDTF">2020-06-28T05:30:00Z</dcterms:created>
  <dcterms:modified xsi:type="dcterms:W3CDTF">2020-08-20T05:31:00Z</dcterms:modified>
</cp:coreProperties>
</file>